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95513" w14:textId="09530EE2" w:rsidR="006B4377" w:rsidRDefault="00391A81" w:rsidP="009719CE">
      <w:pPr>
        <w:jc w:val="center"/>
        <w:rPr>
          <w:rFonts w:ascii="Times New Roman" w:hAnsi="Times New Roman" w:cs="Times New Roman"/>
          <w:sz w:val="32"/>
          <w:szCs w:val="36"/>
        </w:rPr>
      </w:pPr>
      <w:bookmarkStart w:id="0" w:name="_GoBack"/>
      <w:bookmarkEnd w:id="0"/>
      <w:r w:rsidRPr="00795A6C">
        <w:rPr>
          <w:rFonts w:ascii="Times New Roman" w:hAnsi="Times New Roman" w:cs="Times New Roman"/>
          <w:sz w:val="32"/>
          <w:szCs w:val="36"/>
        </w:rPr>
        <w:t>Excluded studies at the full-text review stage</w:t>
      </w:r>
    </w:p>
    <w:tbl>
      <w:tblPr>
        <w:tblStyle w:val="TableGrid"/>
        <w:tblW w:w="16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2125"/>
        <w:gridCol w:w="1173"/>
        <w:gridCol w:w="6535"/>
        <w:gridCol w:w="3461"/>
        <w:gridCol w:w="2359"/>
      </w:tblGrid>
      <w:tr w:rsidR="00795A6C" w:rsidRPr="00D4049F" w14:paraId="0645E781" w14:textId="77777777" w:rsidTr="007164D1">
        <w:trPr>
          <w:jc w:val="center"/>
        </w:trPr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5530C6" w14:textId="6219D5D7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Index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D0D85" w14:textId="3151608D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author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10B02" w14:textId="27DE2634" w:rsidR="009719CE" w:rsidRPr="00D4049F" w:rsidRDefault="007349ED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Year of Publication</w:t>
            </w:r>
          </w:p>
        </w:tc>
        <w:tc>
          <w:tcPr>
            <w:tcW w:w="6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C8F3E" w14:textId="49383A90" w:rsidR="009719CE" w:rsidRPr="00D4049F" w:rsidRDefault="007349ED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itle of the article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9444C" w14:textId="21D566CE" w:rsidR="009719CE" w:rsidRPr="00D4049F" w:rsidRDefault="009719CE" w:rsidP="00795A6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014E5" w14:textId="3A4EF9EE" w:rsidR="009719CE" w:rsidRPr="00D4049F" w:rsidRDefault="007349ED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Reasons for exclusion</w:t>
            </w:r>
          </w:p>
        </w:tc>
      </w:tr>
      <w:tr w:rsidR="00795A6C" w:rsidRPr="00D4049F" w14:paraId="1B4CDBDF" w14:textId="77777777" w:rsidTr="007164D1">
        <w:trPr>
          <w:jc w:val="center"/>
        </w:trPr>
        <w:tc>
          <w:tcPr>
            <w:tcW w:w="6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CF01BA" w14:textId="2A84D6F1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22071" w14:textId="5AE4746B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a WT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40FE53" w14:textId="7EBC35D9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65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235E7A" w14:textId="3D334DE5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ffects of meteorological factors on the incidence of mumps and models for prediction, China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B45E64" w14:textId="17A31899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BMC Infectious Diseases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C367A" w14:textId="1CDB7169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ifferent association measure or model</w:t>
            </w:r>
          </w:p>
        </w:tc>
      </w:tr>
      <w:tr w:rsidR="00795A6C" w:rsidRPr="00D4049F" w14:paraId="1A703621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E9BBC8C" w14:textId="56C01887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679D2C16" w14:textId="261888C3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ou ZF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0FF65BBB" w14:textId="39FA1AA1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13B1311F" w14:textId="4ADC72C5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Nonlinear effect of wind velocity on mumps in Shenzhen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1C5DC6D9" w14:textId="062BD912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Public Health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0FB61FAC" w14:textId="615718BA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Other pollutant or exposure</w:t>
            </w:r>
          </w:p>
        </w:tc>
      </w:tr>
      <w:tr w:rsidR="00795A6C" w:rsidRPr="00D4049F" w14:paraId="3A06AC8E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5DD93FDE" w14:textId="55FBEAAD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7274041B" w14:textId="2C3EAE51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ang D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5336931A" w14:textId="526C68B9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67CE858E" w14:textId="23FA69BC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he relationship between meteorological factors and mumps based on Boosted regression tree model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6FBDA72A" w14:textId="58B713AF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cience of the Total Environment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78E67B43" w14:textId="70F90102" w:rsidR="009719CE" w:rsidRPr="00D4049F" w:rsidRDefault="0052432B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ifferent association measure or model</w:t>
            </w:r>
          </w:p>
        </w:tc>
      </w:tr>
      <w:tr w:rsidR="00795A6C" w:rsidRPr="00D4049F" w14:paraId="1D3B9F1F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2D1697A8" w14:textId="4283CA94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6C4DA3A" w14:textId="4BAD5917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Hao J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4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3860A1C8" w14:textId="63725FC7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58F4C6E0" w14:textId="35D142FD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he association between short-term exposure to ambient air pollution and the incidence of mumps in Wuhan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26310D4E" w14:textId="3803BAC1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nvironmental Research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417E571E" w14:textId="36E3EE8B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Other pollutant or exposure</w:t>
            </w:r>
          </w:p>
        </w:tc>
      </w:tr>
      <w:tr w:rsidR="00795A6C" w:rsidRPr="00D4049F" w14:paraId="3CC0059F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13542C00" w14:textId="2B1ABD0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F28B745" w14:textId="041B26DA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u H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5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0C4B2732" w14:textId="6B98E8B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780B9F8A" w14:textId="6423A3CB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pidemiological Characteristics and Spatiotemporal Analysis of Mumps from 2004 to 2018 in Chongqing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7AA7A8C5" w14:textId="464F8653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International Journal of Environmental Research and Public Health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70F46A4A" w14:textId="7976A30F" w:rsidR="009719CE" w:rsidRPr="00D4049F" w:rsidRDefault="0052432B" w:rsidP="009719CE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5"/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  <w:bookmarkEnd w:id="1"/>
          </w:p>
        </w:tc>
      </w:tr>
      <w:tr w:rsidR="00795A6C" w:rsidRPr="00D4049F" w14:paraId="24BAEA80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2DA4790F" w14:textId="1AE3E27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9C4F531" w14:textId="3404EFBA" w:rsidR="009719CE" w:rsidRPr="00D4049F" w:rsidRDefault="0050440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Ye Wenjing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2C03D776" w14:textId="4DC99D0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33FF09E1" w14:textId="1D12AF8A" w:rsidR="009719CE" w:rsidRPr="00D4049F" w:rsidRDefault="0050440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Analysis of the Association between Intestinal Infectious Diseases and Climate Factors of Fujian Province in 2006-2015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62AEE8F" w14:textId="24E87941" w:rsidR="009719CE" w:rsidRPr="00D4049F" w:rsidRDefault="0050440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Medical Theory and Practice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A2AD59A" w14:textId="01AFD504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10C4EC35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31C2F9DB" w14:textId="58DFA362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FF819BB" w14:textId="695586D0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Hao Y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46432112" w14:textId="0CB2A616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0BFFE63D" w14:textId="3C9A4813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ime series analysis of mumps and meteorological factors in Beijing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563AFB15" w14:textId="05CBCF95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MC Infectious Diseases  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73307AB0" w14:textId="177C8CA0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0440857D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DA678A1" w14:textId="1E27F059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266EAE5A" w14:textId="75949D28" w:rsidR="009719CE" w:rsidRPr="00D4049F" w:rsidRDefault="0050440E" w:rsidP="009719C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ang Dandan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8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17D49D54" w14:textId="0BE6FBD7" w:rsidR="009719CE" w:rsidRPr="00D4049F" w:rsidRDefault="009719CE" w:rsidP="00795A6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7F2381E4" w14:textId="6C8C9B74" w:rsidR="009719CE" w:rsidRPr="00D4049F" w:rsidRDefault="0050440E" w:rsidP="009719C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ffect of temperature on the incidence of mumps in Heze City and Weihai City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56ED462B" w14:textId="24D2B7D1" w:rsidR="009719CE" w:rsidRPr="00D4049F" w:rsidRDefault="0050440E" w:rsidP="009719C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Shandong University (Health Sciences)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103B07CF" w14:textId="1A2DC038" w:rsidR="009719CE" w:rsidRPr="00D4049F" w:rsidRDefault="00D4049F" w:rsidP="009719C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Duplicate data or analysis</w:t>
            </w:r>
          </w:p>
        </w:tc>
      </w:tr>
      <w:tr w:rsidR="00795A6C" w:rsidRPr="00D4049F" w14:paraId="6BA2E00F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3A4DB326" w14:textId="7A648671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1DE8F1F" w14:textId="164633A6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Yu GQ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0424F68E" w14:textId="309C14BD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62257BB1" w14:textId="6ED476CA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patial, temporal, and spatiotemporal analysis of mumps in Guangxi Province, China, 2005-2016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74316190" w14:textId="67DE254E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BMC Infectious Diseases  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3071090" w14:textId="2CC1300C" w:rsidR="009719CE" w:rsidRPr="00D4049F" w:rsidRDefault="0052432B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0F4B8F99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27A9B27" w14:textId="46C77EE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49F232D" w14:textId="4AB5F8B9" w:rsidR="009719CE" w:rsidRPr="00D4049F" w:rsidRDefault="002B2F3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Dai Qiuzhi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0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152199F0" w14:textId="39CCB00D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3815406D" w14:textId="6F89C4F5" w:rsidR="009719CE" w:rsidRPr="00D4049F" w:rsidRDefault="002B2F3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pidemiological Analysis of Measles in Rizhao from 2013 to 2016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26EAE80D" w14:textId="09A5966D" w:rsidR="009719CE" w:rsidRPr="00D4049F" w:rsidRDefault="002B2F3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Master thesis of Qingdao Universit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22556F97" w14:textId="5392FE90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1A762576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0D08931" w14:textId="7E6974C5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3B2C07E0" w14:textId="226F2A9F" w:rsidR="009719CE" w:rsidRPr="00D4049F" w:rsidRDefault="00EC20A8" w:rsidP="009719C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Zhang </w:t>
            </w:r>
            <w:r w:rsidR="00ED547A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</w:t>
            </w: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hi 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4251E3D3" w14:textId="6FCDC7B1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2336E582" w14:textId="62DA01DB" w:rsidR="009719CE" w:rsidRPr="00D4049F" w:rsidRDefault="00EC20A8" w:rsidP="00AA51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kern w:val="0"/>
                <w:szCs w:val="21"/>
              </w:rPr>
              <w:t>Relation Between Abnormal Epidemic Mumps and Atmospheric Circulation in Yinchuan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0BD00F3" w14:textId="5EBF42B2" w:rsidR="009719CE" w:rsidRPr="00D4049F" w:rsidRDefault="00EC20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Arid Meteorolog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0C0F6A7F" w14:textId="77F5459D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424B1784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4187D750" w14:textId="796F77C4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35C01CA" w14:textId="732BE5DD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Runzi L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7901FA8B" w14:textId="2FCBFF96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4BBD612C" w14:textId="4018F0F6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he short-term association between meteorological factors and mumps in Jining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1765FC3D" w14:textId="17E0F48C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cience of the Total Environment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3B45B711" w14:textId="0DD09742" w:rsidR="009719CE" w:rsidRPr="00D4049F" w:rsidRDefault="000C215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ata overlap</w:t>
            </w:r>
          </w:p>
        </w:tc>
      </w:tr>
      <w:tr w:rsidR="00795A6C" w:rsidRPr="00D4049F" w14:paraId="035229B0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55D1F419" w14:textId="569CD706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13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728E586B" w14:textId="3BE48BE5" w:rsidR="009719CE" w:rsidRPr="00D4049F" w:rsidRDefault="00EC20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Li Runzi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3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7AA42BCA" w14:textId="30ED23A6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59E2EBF1" w14:textId="1B8CA30C" w:rsidR="009719CE" w:rsidRPr="00D4049F" w:rsidRDefault="003B72CD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Association between incidence of mumps and meteorological factors in Ji'ning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61D4AB14" w14:textId="694ADC22" w:rsidR="009719CE" w:rsidRPr="00D4049F" w:rsidRDefault="003B72CD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Environment and Health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71826C1E" w14:textId="281F22A3" w:rsidR="009719CE" w:rsidRPr="00D4049F" w:rsidRDefault="00D4049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uplicate data or analysis</w:t>
            </w:r>
          </w:p>
        </w:tc>
      </w:tr>
      <w:tr w:rsidR="00795A6C" w:rsidRPr="00D4049F" w14:paraId="7F8A0010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0215E65C" w14:textId="7295ACC4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D330B5A" w14:textId="5CC02B1C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Wang Li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4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761DA9EF" w14:textId="0F88319E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4A474173" w14:textId="38FC484E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Discussion on the relationship between weather conditions and mumps in Zhangjiajie city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3BD38E7" w14:textId="3F7807FF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tatistics and Management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2AA6AF19" w14:textId="400E7F2E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336360DE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6C316F27" w14:textId="53CF8A4D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3F82296C" w14:textId="7BFC37FA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Lei Jing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5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730FB12F" w14:textId="10EAF314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7F7BF09E" w14:textId="074BFBD8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Analysis of relationship between mumps and meteorological conditions in Yinchuan city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1CA868F1" w14:textId="5E127BAD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Ningxia Medical Universit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0CADC2D" w14:textId="3781FD3B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4A44C3DC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0687EBC2" w14:textId="68E478EB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276C336A" w14:textId="61CD756A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Xun Huanmiao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6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64FB04D1" w14:textId="308F3152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7CFD3D59" w14:textId="4813C584" w:rsidR="009719CE" w:rsidRPr="00D4049F" w:rsidRDefault="00AA5130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Impacts of Tropical Cyclones on Infectious Diseases in Guangdong Province, 2005-2011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29D11C32" w14:textId="51C8E984" w:rsidR="009719CE" w:rsidRPr="00D4049F" w:rsidRDefault="00ED547A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Master thesis of Shandong Universit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1A27895A" w14:textId="0D0AAE3C" w:rsidR="009719CE" w:rsidRPr="00D4049F" w:rsidRDefault="000C215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409408C2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4B1A9FC5" w14:textId="4F7DDD68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57702208" w14:textId="5330F246" w:rsidR="009719CE" w:rsidRPr="00D4049F" w:rsidRDefault="00AA5130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ang Zhi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7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228A7262" w14:textId="6716901C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03D6621B" w14:textId="7B83D0E4" w:rsidR="009719CE" w:rsidRPr="00D4049F" w:rsidRDefault="00033850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he Epidemic Characteristics of Mumps and Relations with Meteorological Factors in Yinchuan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109874D5" w14:textId="70B0A89F" w:rsidR="009719CE" w:rsidRPr="00D4049F" w:rsidRDefault="00AA5130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Arid Meteorolog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527E4713" w14:textId="1CA4528E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2C096277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0A20E0C2" w14:textId="0EB98F92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2A5B23A2" w14:textId="25FFE7E9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Yang Q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8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68869EF1" w14:textId="5925F687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0572B753" w14:textId="206F7DAD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he relationship between meteorological factors and mumps incidence in Guangzhou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CDD49D5" w14:textId="70350726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Hum Vaccin Immunother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1CEFAAD8" w14:textId="1040AB23" w:rsidR="009719CE" w:rsidRPr="00D4049F" w:rsidRDefault="000C215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uplicate data or analysis</w:t>
            </w:r>
          </w:p>
        </w:tc>
      </w:tr>
      <w:tr w:rsidR="00795A6C" w:rsidRPr="00D4049F" w14:paraId="7D5310DE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7F132DCB" w14:textId="2D4E274A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DD0B84A" w14:textId="5C495C5B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Fu Chuanxi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19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1BD57E3A" w14:textId="5C4F54A6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6B3AA5F4" w14:textId="4563EA29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Time series study of relationship between meteorological factors and mumps incidence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E82204B" w14:textId="04B21C8D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outh China J Prev Med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43FD6EE3" w14:textId="4C7CFDC7" w:rsidR="009719CE" w:rsidRPr="00D4049F" w:rsidRDefault="000C215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uplicate data or analysis</w:t>
            </w:r>
          </w:p>
        </w:tc>
      </w:tr>
      <w:tr w:rsidR="00795A6C" w:rsidRPr="00D4049F" w14:paraId="029EF1D2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76BB1572" w14:textId="42AD61A4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232BFE9" w14:textId="5A9CCB7A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Wei Xiaojuan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0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1E2AB792" w14:textId="4011B780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6FF90D1B" w14:textId="52EE04CB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Correlation study and prediction model analysis of key infectious diseases and climate in Linyi City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0B3C61B8" w14:textId="4FD4F92D" w:rsidR="009719CE" w:rsidRPr="00D4049F" w:rsidRDefault="00AA6AA8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Community Medicine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4078BF3E" w14:textId="0731CD79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2AB34F98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26AFB35F" w14:textId="5369966B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3D811230" w14:textId="23B123A6" w:rsidR="009719CE" w:rsidRPr="00D4049F" w:rsidRDefault="008B09C2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Zhang Xuan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1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5C389682" w14:textId="18FC819F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1BA3A1A4" w14:textId="6B7101DE" w:rsidR="009719CE" w:rsidRPr="00D4049F" w:rsidRDefault="008B09C2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Correlation between meteorological factors and mumps incidence in Beijing from 1990 to 2004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3B0F10D6" w14:textId="051CFCCD" w:rsidR="009719CE" w:rsidRPr="00D4049F" w:rsidRDefault="008B09C2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Chinese Journal of Traditional Chinese Medicine and Pharmac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6F7CE120" w14:textId="518BB6EB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0EC1AB19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3C014E4A" w14:textId="5A1F489B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19253F15" w14:textId="19C1DE7C" w:rsidR="009719CE" w:rsidRPr="00D4049F" w:rsidRDefault="008B09C2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kern w:val="0"/>
                <w:szCs w:val="21"/>
              </w:rPr>
              <w:t>Su Baihua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2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5F273BDA" w14:textId="6794F02D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5C1E70F3" w14:textId="77777777" w:rsidR="008B09C2" w:rsidRPr="00D4049F" w:rsidRDefault="008B09C2" w:rsidP="008B09C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4049F">
              <w:rPr>
                <w:rFonts w:ascii="Times New Roman" w:hAnsi="Times New Roman" w:cs="Times New Roman"/>
                <w:kern w:val="0"/>
                <w:szCs w:val="21"/>
              </w:rPr>
              <w:t>Correlation between mumps infection and climatic factors in Taiwan</w:t>
            </w:r>
          </w:p>
          <w:p w14:paraId="44F1C612" w14:textId="0476C98A" w:rsidR="009719CE" w:rsidRPr="00D4049F" w:rsidRDefault="009719CE" w:rsidP="009719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135050ED" w14:textId="5E4446F0" w:rsidR="009719CE" w:rsidRPr="00D4049F" w:rsidRDefault="008B09C2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kern w:val="0"/>
                <w:szCs w:val="21"/>
              </w:rPr>
              <w:t>Master thesis of Cheng Kung University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0A487849" w14:textId="41D9FCCB" w:rsidR="009719CE" w:rsidRPr="00D4049F" w:rsidRDefault="000C215E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szCs w:val="21"/>
              </w:rPr>
              <w:t>Duplicate data or analysis</w:t>
            </w:r>
          </w:p>
        </w:tc>
      </w:tr>
      <w:tr w:rsidR="00795A6C" w:rsidRPr="00D4049F" w14:paraId="2D717EE1" w14:textId="77777777" w:rsidTr="007164D1">
        <w:trPr>
          <w:jc w:val="center"/>
        </w:trPr>
        <w:tc>
          <w:tcPr>
            <w:tcW w:w="695" w:type="dxa"/>
            <w:tcBorders>
              <w:left w:val="nil"/>
              <w:right w:val="nil"/>
            </w:tcBorders>
            <w:vAlign w:val="center"/>
          </w:tcPr>
          <w:p w14:paraId="36CDA1D1" w14:textId="649BCB8B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2125" w:type="dxa"/>
            <w:tcBorders>
              <w:left w:val="nil"/>
              <w:right w:val="nil"/>
            </w:tcBorders>
            <w:vAlign w:val="center"/>
          </w:tcPr>
          <w:p w14:paraId="09C5B090" w14:textId="7E9EBF6D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iang Shaoping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3</w:t>
            </w:r>
          </w:p>
        </w:tc>
        <w:tc>
          <w:tcPr>
            <w:tcW w:w="1173" w:type="dxa"/>
            <w:tcBorders>
              <w:left w:val="nil"/>
              <w:right w:val="nil"/>
            </w:tcBorders>
            <w:vAlign w:val="center"/>
          </w:tcPr>
          <w:p w14:paraId="6D530A36" w14:textId="6E5B4DE9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6535" w:type="dxa"/>
            <w:tcBorders>
              <w:left w:val="nil"/>
              <w:right w:val="nil"/>
            </w:tcBorders>
            <w:vAlign w:val="center"/>
          </w:tcPr>
          <w:p w14:paraId="00132B6E" w14:textId="3BA870EC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hAnsi="Times New Roman" w:cs="Times New Roman"/>
                <w:kern w:val="0"/>
                <w:szCs w:val="21"/>
              </w:rPr>
              <w:t>Relationship between mumps and climatic factors in Yinchuan city</w:t>
            </w:r>
          </w:p>
        </w:tc>
        <w:tc>
          <w:tcPr>
            <w:tcW w:w="3461" w:type="dxa"/>
            <w:tcBorders>
              <w:left w:val="nil"/>
              <w:right w:val="nil"/>
            </w:tcBorders>
            <w:vAlign w:val="center"/>
          </w:tcPr>
          <w:p w14:paraId="4796B398" w14:textId="42F5FB3F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Journal of Environment and Health</w:t>
            </w:r>
          </w:p>
        </w:tc>
        <w:tc>
          <w:tcPr>
            <w:tcW w:w="2359" w:type="dxa"/>
            <w:tcBorders>
              <w:left w:val="nil"/>
              <w:right w:val="nil"/>
            </w:tcBorders>
            <w:vAlign w:val="center"/>
          </w:tcPr>
          <w:p w14:paraId="7A75C764" w14:textId="493CAB3C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  <w:tr w:rsidR="00795A6C" w:rsidRPr="00D4049F" w14:paraId="2D51B78B" w14:textId="77777777" w:rsidTr="007164D1">
        <w:trPr>
          <w:jc w:val="center"/>
        </w:trPr>
        <w:tc>
          <w:tcPr>
            <w:tcW w:w="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CD94B" w14:textId="610A0BC7" w:rsidR="009719CE" w:rsidRPr="00D4049F" w:rsidRDefault="009719CE" w:rsidP="00795A6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59184B" w14:textId="11FE5E99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Yang Chao</w:t>
            </w:r>
            <w:r w:rsidR="009719CE"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et al</w:t>
            </w:r>
            <w:r w:rsidR="00795A6C" w:rsidRPr="00D4049F">
              <w:rPr>
                <w:rFonts w:ascii="Times New Roman" w:eastAsia="DengXian" w:hAnsi="Times New Roman" w:cs="Times New Roman"/>
                <w:noProof/>
                <w:color w:val="000000"/>
                <w:szCs w:val="21"/>
                <w:vertAlign w:val="superscript"/>
              </w:rPr>
              <w:t>24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5CD6F" w14:textId="2229E5D9" w:rsidR="009719CE" w:rsidRPr="00D4049F" w:rsidRDefault="009719CE" w:rsidP="00795A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6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71383" w14:textId="4AEF172A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Study on Cold Area of Meteorological Factors to the Impact Ofurban Main Infectious Diseases Paleolimnologic</w:t>
            </w:r>
          </w:p>
        </w:tc>
        <w:tc>
          <w:tcPr>
            <w:tcW w:w="3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4498E" w14:textId="73ADE0AC" w:rsidR="009719CE" w:rsidRPr="00D4049F" w:rsidRDefault="004351BF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DengXian" w:hAnsi="Times New Roman" w:cs="Times New Roman"/>
                <w:color w:val="000000"/>
                <w:szCs w:val="21"/>
              </w:rPr>
              <w:t>Chinese Primary Health Care</w:t>
            </w: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69292" w14:textId="66FFE2E2" w:rsidR="009719CE" w:rsidRPr="00D4049F" w:rsidRDefault="00B14809" w:rsidP="009719CE">
            <w:pPr>
              <w:rPr>
                <w:rFonts w:ascii="Times New Roman" w:hAnsi="Times New Roman" w:cs="Times New Roman"/>
                <w:szCs w:val="21"/>
              </w:rPr>
            </w:pPr>
            <w:r w:rsidRPr="00D4049F">
              <w:rPr>
                <w:rFonts w:ascii="Times New Roman" w:eastAsia="Times New Roman Uni" w:hAnsi="Times New Roman" w:cs="Times New Roman"/>
                <w:szCs w:val="21"/>
              </w:rPr>
              <w:t>No relevant data</w:t>
            </w:r>
          </w:p>
        </w:tc>
      </w:tr>
    </w:tbl>
    <w:p w14:paraId="03C12132" w14:textId="2A3DFA97" w:rsidR="001F517C" w:rsidRDefault="001F517C">
      <w:pPr>
        <w:rPr>
          <w:rFonts w:ascii="Times New Roman" w:hAnsi="Times New Roman" w:cs="Times New Roman"/>
        </w:rPr>
      </w:pPr>
    </w:p>
    <w:p w14:paraId="26C3365E" w14:textId="2A0980E0" w:rsidR="007164D1" w:rsidRDefault="007164D1">
      <w:pPr>
        <w:rPr>
          <w:rFonts w:ascii="Times New Roman" w:hAnsi="Times New Roman" w:cs="Times New Roman"/>
        </w:rPr>
      </w:pPr>
    </w:p>
    <w:p w14:paraId="49A1EB37" w14:textId="77777777" w:rsidR="007164D1" w:rsidRDefault="007164D1">
      <w:pPr>
        <w:rPr>
          <w:rFonts w:ascii="Times New Roman" w:hAnsi="Times New Roman" w:cs="Times New Roman"/>
        </w:rPr>
      </w:pPr>
    </w:p>
    <w:p w14:paraId="170643A9" w14:textId="5E5A383D" w:rsidR="001F517C" w:rsidRPr="00795A6C" w:rsidRDefault="00795A6C">
      <w:pPr>
        <w:rPr>
          <w:rFonts w:ascii="Times New Roman" w:hAnsi="Times New Roman" w:cs="Times New Roman"/>
          <w:b/>
          <w:bCs/>
        </w:rPr>
      </w:pPr>
      <w:r w:rsidRPr="00795A6C">
        <w:rPr>
          <w:rFonts w:ascii="Times New Roman" w:hAnsi="Times New Roman" w:cs="Times New Roman" w:hint="eastAsia"/>
          <w:b/>
          <w:bCs/>
        </w:rPr>
        <w:lastRenderedPageBreak/>
        <w:t>R</w:t>
      </w:r>
      <w:r w:rsidRPr="00795A6C">
        <w:rPr>
          <w:rFonts w:ascii="Times New Roman" w:hAnsi="Times New Roman" w:cs="Times New Roman"/>
          <w:b/>
          <w:bCs/>
        </w:rPr>
        <w:t>eference</w:t>
      </w:r>
    </w:p>
    <w:p w14:paraId="3B99F06C" w14:textId="408CCD03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" w:name="_ENREF_1"/>
      <w:r w:rsidRPr="00795A6C">
        <w:rPr>
          <w:rFonts w:ascii="DengXian" w:eastAsia="DengXian" w:hAnsi="DengXian" w:cs="Times New Roman"/>
          <w:noProof/>
          <w:sz w:val="20"/>
        </w:rPr>
        <w:t>1</w:t>
      </w:r>
      <w:r w:rsidRPr="00795A6C">
        <w:rPr>
          <w:rFonts w:ascii="DengXian" w:eastAsia="DengXian" w:hAnsi="DengXian" w:cs="Times New Roman"/>
          <w:noProof/>
          <w:sz w:val="20"/>
        </w:rPr>
        <w:tab/>
        <w:t>Zha, W. T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Effects of meteorological factors on the incidence of mumps and models for prediction, China. </w:t>
      </w:r>
      <w:r w:rsidRPr="00795A6C">
        <w:rPr>
          <w:rFonts w:ascii="DengXian" w:eastAsia="DengXian" w:hAnsi="DengXian" w:cs="Times New Roman"/>
          <w:i/>
          <w:noProof/>
          <w:sz w:val="20"/>
        </w:rPr>
        <w:t>BMC infectious diseases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20</w:t>
      </w:r>
      <w:r w:rsidRPr="00795A6C">
        <w:rPr>
          <w:rFonts w:ascii="DengXian" w:eastAsia="DengXian" w:hAnsi="DengXian" w:cs="Times New Roman"/>
          <w:noProof/>
          <w:sz w:val="20"/>
        </w:rPr>
        <w:t>, 468, doi:10.1186/s12879-020-05180-7 (2020).</w:t>
      </w:r>
      <w:bookmarkEnd w:id="2"/>
    </w:p>
    <w:p w14:paraId="220406AC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3" w:name="_ENREF_2"/>
      <w:r w:rsidRPr="00795A6C">
        <w:rPr>
          <w:rFonts w:ascii="DengXian" w:eastAsia="DengXian" w:hAnsi="DengXian" w:cs="Times New Roman"/>
          <w:noProof/>
          <w:sz w:val="20"/>
        </w:rPr>
        <w:t>2</w:t>
      </w:r>
      <w:r w:rsidRPr="00795A6C">
        <w:rPr>
          <w:rFonts w:ascii="DengXian" w:eastAsia="DengXian" w:hAnsi="DengXian" w:cs="Times New Roman"/>
          <w:noProof/>
          <w:sz w:val="20"/>
        </w:rPr>
        <w:tab/>
        <w:t>Zhou, Z. F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Nonlinear effect of wind velocity on mumps in Shenzhen, China, 2013-2016. </w:t>
      </w:r>
      <w:r w:rsidRPr="00795A6C">
        <w:rPr>
          <w:rFonts w:ascii="DengXian" w:eastAsia="DengXian" w:hAnsi="DengXian" w:cs="Times New Roman"/>
          <w:i/>
          <w:noProof/>
          <w:sz w:val="20"/>
        </w:rPr>
        <w:t>Public health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79</w:t>
      </w:r>
      <w:r w:rsidRPr="00795A6C">
        <w:rPr>
          <w:rFonts w:ascii="DengXian" w:eastAsia="DengXian" w:hAnsi="DengXian" w:cs="Times New Roman"/>
          <w:noProof/>
          <w:sz w:val="20"/>
        </w:rPr>
        <w:t>, 178-185 (2020).</w:t>
      </w:r>
      <w:bookmarkEnd w:id="3"/>
    </w:p>
    <w:p w14:paraId="5AB7807D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4" w:name="_ENREF_3"/>
      <w:r w:rsidRPr="00795A6C">
        <w:rPr>
          <w:rFonts w:ascii="DengXian" w:eastAsia="DengXian" w:hAnsi="DengXian" w:cs="Times New Roman"/>
          <w:noProof/>
          <w:sz w:val="20"/>
        </w:rPr>
        <w:t>3</w:t>
      </w:r>
      <w:r w:rsidRPr="00795A6C">
        <w:rPr>
          <w:rFonts w:ascii="DengXian" w:eastAsia="DengXian" w:hAnsi="DengXian" w:cs="Times New Roman"/>
          <w:noProof/>
          <w:sz w:val="20"/>
        </w:rPr>
        <w:tab/>
        <w:t>Zhang, D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he relationship between meteorological factors and mumps based on Boosted regression tree model. </w:t>
      </w:r>
      <w:r w:rsidRPr="00795A6C">
        <w:rPr>
          <w:rFonts w:ascii="DengXian" w:eastAsia="DengXian" w:hAnsi="DengXian" w:cs="Times New Roman"/>
          <w:i/>
          <w:noProof/>
          <w:sz w:val="20"/>
        </w:rPr>
        <w:t>Science of the Total Environment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695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9).</w:t>
      </w:r>
      <w:bookmarkEnd w:id="4"/>
    </w:p>
    <w:p w14:paraId="1B47C7BD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5" w:name="_ENREF_4"/>
      <w:r w:rsidRPr="00795A6C">
        <w:rPr>
          <w:rFonts w:ascii="DengXian" w:eastAsia="DengXian" w:hAnsi="DengXian" w:cs="Times New Roman"/>
          <w:noProof/>
          <w:sz w:val="20"/>
        </w:rPr>
        <w:t>4</w:t>
      </w:r>
      <w:r w:rsidRPr="00795A6C">
        <w:rPr>
          <w:rFonts w:ascii="DengXian" w:eastAsia="DengXian" w:hAnsi="DengXian" w:cs="Times New Roman"/>
          <w:noProof/>
          <w:sz w:val="20"/>
        </w:rPr>
        <w:tab/>
        <w:t>Hao, J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he association between short-term exposure to ambient air pollution and the incidence of mumps in Wuhan, China: A time-series study. </w:t>
      </w:r>
      <w:r w:rsidRPr="00795A6C">
        <w:rPr>
          <w:rFonts w:ascii="DengXian" w:eastAsia="DengXian" w:hAnsi="DengXian" w:cs="Times New Roman"/>
          <w:i/>
          <w:noProof/>
          <w:sz w:val="20"/>
        </w:rPr>
        <w:t>Environmental research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77</w:t>
      </w:r>
      <w:r w:rsidRPr="00795A6C">
        <w:rPr>
          <w:rFonts w:ascii="DengXian" w:eastAsia="DengXian" w:hAnsi="DengXian" w:cs="Times New Roman"/>
          <w:noProof/>
          <w:sz w:val="20"/>
        </w:rPr>
        <w:t>, doi:10.1016/j.envres.2019.108660 (2019).</w:t>
      </w:r>
      <w:bookmarkEnd w:id="5"/>
    </w:p>
    <w:p w14:paraId="2E92755E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6" w:name="_ENREF_5"/>
      <w:r w:rsidRPr="00795A6C">
        <w:rPr>
          <w:rFonts w:ascii="DengXian" w:eastAsia="DengXian" w:hAnsi="DengXian" w:cs="Times New Roman"/>
          <w:noProof/>
          <w:sz w:val="20"/>
        </w:rPr>
        <w:t>5</w:t>
      </w:r>
      <w:r w:rsidRPr="00795A6C">
        <w:rPr>
          <w:rFonts w:ascii="DengXian" w:eastAsia="DengXian" w:hAnsi="DengXian" w:cs="Times New Roman"/>
          <w:noProof/>
          <w:sz w:val="20"/>
        </w:rPr>
        <w:tab/>
        <w:t>Zhu, H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Epidemiological Characteristics and Spatiotemporal Analysis of Mumps from 2004 to 2018 in Chongqing, China. </w:t>
      </w:r>
      <w:r w:rsidRPr="00795A6C">
        <w:rPr>
          <w:rFonts w:ascii="DengXian" w:eastAsia="DengXian" w:hAnsi="DengXian" w:cs="Times New Roman"/>
          <w:i/>
          <w:noProof/>
          <w:sz w:val="20"/>
        </w:rPr>
        <w:t>International journal of environmental research and public health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6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9).</w:t>
      </w:r>
      <w:bookmarkEnd w:id="6"/>
    </w:p>
    <w:p w14:paraId="7E6ED25B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7" w:name="_ENREF_6"/>
      <w:r w:rsidRPr="00795A6C">
        <w:rPr>
          <w:rFonts w:ascii="DengXian" w:eastAsia="DengXian" w:hAnsi="DengXian" w:cs="Times New Roman"/>
          <w:noProof/>
          <w:sz w:val="20"/>
        </w:rPr>
        <w:t>6</w:t>
      </w:r>
      <w:r w:rsidRPr="00795A6C">
        <w:rPr>
          <w:rFonts w:ascii="DengXian" w:eastAsia="DengXian" w:hAnsi="DengXian" w:cs="Times New Roman"/>
          <w:noProof/>
          <w:sz w:val="20"/>
        </w:rPr>
        <w:tab/>
        <w:t>Wenjing, Y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Analysis of the Association between Intestinal Infectious Diseases and Climate Factors of Fujian Province in 2006-2015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Medical Theory and Practice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2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9).</w:t>
      </w:r>
      <w:bookmarkEnd w:id="7"/>
    </w:p>
    <w:p w14:paraId="2AFA80FC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8" w:name="_ENREF_7"/>
      <w:r w:rsidRPr="00795A6C">
        <w:rPr>
          <w:rFonts w:ascii="DengXian" w:eastAsia="DengXian" w:hAnsi="DengXian" w:cs="Times New Roman"/>
          <w:noProof/>
          <w:sz w:val="20"/>
        </w:rPr>
        <w:t>7</w:t>
      </w:r>
      <w:r w:rsidRPr="00795A6C">
        <w:rPr>
          <w:rFonts w:ascii="DengXian" w:eastAsia="DengXian" w:hAnsi="DengXian" w:cs="Times New Roman"/>
          <w:noProof/>
          <w:sz w:val="20"/>
        </w:rPr>
        <w:tab/>
        <w:t>Hao, Y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ime series analysis of mumps and meteorological factors in Beijing, China. </w:t>
      </w:r>
      <w:r w:rsidRPr="00795A6C">
        <w:rPr>
          <w:rFonts w:ascii="DengXian" w:eastAsia="DengXian" w:hAnsi="DengXian" w:cs="Times New Roman"/>
          <w:i/>
          <w:noProof/>
          <w:sz w:val="20"/>
        </w:rPr>
        <w:t>BMC infectious diseases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9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9).</w:t>
      </w:r>
      <w:bookmarkEnd w:id="8"/>
    </w:p>
    <w:p w14:paraId="05394B8C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9" w:name="_ENREF_8"/>
      <w:r w:rsidRPr="00795A6C">
        <w:rPr>
          <w:rFonts w:ascii="DengXian" w:eastAsia="DengXian" w:hAnsi="DengXian" w:cs="Times New Roman"/>
          <w:noProof/>
          <w:sz w:val="20"/>
        </w:rPr>
        <w:t>8</w:t>
      </w:r>
      <w:r w:rsidRPr="00795A6C">
        <w:rPr>
          <w:rFonts w:ascii="DengXian" w:eastAsia="DengXian" w:hAnsi="DengXian" w:cs="Times New Roman"/>
          <w:noProof/>
          <w:sz w:val="20"/>
        </w:rPr>
        <w:tab/>
        <w:t>Dandan, Z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Effect of temperature on the incidence of mumps in Heze City and Weihai City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Shandong University (Health Sciences)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56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noProof/>
          <w:sz w:val="20"/>
        </w:rPr>
        <w:lastRenderedPageBreak/>
        <w:t>(2018).</w:t>
      </w:r>
      <w:bookmarkEnd w:id="9"/>
    </w:p>
    <w:p w14:paraId="5159AFDA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0" w:name="_ENREF_9"/>
      <w:r w:rsidRPr="00795A6C">
        <w:rPr>
          <w:rFonts w:ascii="DengXian" w:eastAsia="DengXian" w:hAnsi="DengXian" w:cs="Times New Roman"/>
          <w:noProof/>
          <w:sz w:val="20"/>
        </w:rPr>
        <w:t>9</w:t>
      </w:r>
      <w:r w:rsidRPr="00795A6C">
        <w:rPr>
          <w:rFonts w:ascii="DengXian" w:eastAsia="DengXian" w:hAnsi="DengXian" w:cs="Times New Roman"/>
          <w:noProof/>
          <w:sz w:val="20"/>
        </w:rPr>
        <w:tab/>
        <w:t>Yu, G. Q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Spatial, temporal, and spatiotemporal analysis of mumps in Guangxi Province, China, 2005-2016. </w:t>
      </w:r>
      <w:r w:rsidRPr="00795A6C">
        <w:rPr>
          <w:rFonts w:ascii="DengXian" w:eastAsia="DengXian" w:hAnsi="DengXian" w:cs="Times New Roman"/>
          <w:i/>
          <w:noProof/>
          <w:sz w:val="20"/>
        </w:rPr>
        <w:t>BMC infectious diseases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8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8).</w:t>
      </w:r>
      <w:bookmarkEnd w:id="10"/>
    </w:p>
    <w:p w14:paraId="5CDC85AB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1" w:name="_ENREF_10"/>
      <w:r w:rsidRPr="00795A6C">
        <w:rPr>
          <w:rFonts w:ascii="DengXian" w:eastAsia="DengXian" w:hAnsi="DengXian" w:cs="Times New Roman"/>
          <w:noProof/>
          <w:sz w:val="20"/>
        </w:rPr>
        <w:t>10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Dai, Q. </w:t>
      </w:r>
      <w:r w:rsidRPr="00795A6C">
        <w:rPr>
          <w:rFonts w:ascii="DengXian" w:eastAsia="DengXian" w:hAnsi="DengXian" w:cs="Times New Roman"/>
          <w:i/>
          <w:noProof/>
          <w:sz w:val="20"/>
        </w:rPr>
        <w:t>Epidemiological Analysis of Measles in Rizhao from 2013 to 2016</w:t>
      </w:r>
      <w:r w:rsidRPr="00795A6C">
        <w:rPr>
          <w:rFonts w:ascii="DengXian" w:eastAsia="DengXian" w:hAnsi="DengXian" w:cs="Times New Roman"/>
          <w:noProof/>
          <w:sz w:val="20"/>
        </w:rPr>
        <w:t xml:space="preserve"> Master thesis, Qingdao University, (2018).</w:t>
      </w:r>
      <w:bookmarkEnd w:id="11"/>
    </w:p>
    <w:p w14:paraId="29C753E6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2" w:name="_ENREF_11"/>
      <w:r w:rsidRPr="00795A6C">
        <w:rPr>
          <w:rFonts w:ascii="DengXian" w:eastAsia="DengXian" w:hAnsi="DengXian" w:cs="Times New Roman"/>
          <w:noProof/>
          <w:sz w:val="20"/>
        </w:rPr>
        <w:t>11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Zhi, Z. &amp; Wei, C. Relation Between Abnormal Epidemic Mumps and Atmospheric Circulation in Yinchuan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Arid Meteorology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5</w:t>
      </w:r>
      <w:r w:rsidRPr="00795A6C">
        <w:rPr>
          <w:rFonts w:ascii="DengXian" w:eastAsia="DengXian" w:hAnsi="DengXian" w:cs="Times New Roman"/>
          <w:noProof/>
          <w:sz w:val="20"/>
        </w:rPr>
        <w:t>, 116-121 (2017).</w:t>
      </w:r>
      <w:bookmarkEnd w:id="12"/>
    </w:p>
    <w:p w14:paraId="5FF7BBF4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3" w:name="_ENREF_12"/>
      <w:r w:rsidRPr="00795A6C">
        <w:rPr>
          <w:rFonts w:ascii="DengXian" w:eastAsia="DengXian" w:hAnsi="DengXian" w:cs="Times New Roman"/>
          <w:noProof/>
          <w:sz w:val="20"/>
        </w:rPr>
        <w:t>12</w:t>
      </w:r>
      <w:r w:rsidRPr="00795A6C">
        <w:rPr>
          <w:rFonts w:ascii="DengXian" w:eastAsia="DengXian" w:hAnsi="DengXian" w:cs="Times New Roman"/>
          <w:noProof/>
          <w:sz w:val="20"/>
        </w:rPr>
        <w:tab/>
        <w:t>Runzi, L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he short-term association between meteorological factors and mumps in Jining, China. </w:t>
      </w:r>
      <w:r w:rsidRPr="00795A6C">
        <w:rPr>
          <w:rFonts w:ascii="DengXian" w:eastAsia="DengXian" w:hAnsi="DengXian" w:cs="Times New Roman"/>
          <w:i/>
          <w:noProof/>
          <w:sz w:val="20"/>
        </w:rPr>
        <w:t>The Science of the total environment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568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6).</w:t>
      </w:r>
      <w:bookmarkEnd w:id="13"/>
    </w:p>
    <w:p w14:paraId="241BA45E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4" w:name="_ENREF_13"/>
      <w:r w:rsidRPr="00795A6C">
        <w:rPr>
          <w:rFonts w:ascii="DengXian" w:eastAsia="DengXian" w:hAnsi="DengXian" w:cs="Times New Roman"/>
          <w:noProof/>
          <w:sz w:val="20"/>
        </w:rPr>
        <w:t>13</w:t>
      </w:r>
      <w:r w:rsidRPr="00795A6C">
        <w:rPr>
          <w:rFonts w:ascii="DengXian" w:eastAsia="DengXian" w:hAnsi="DengXian" w:cs="Times New Roman"/>
          <w:noProof/>
          <w:sz w:val="20"/>
        </w:rPr>
        <w:tab/>
        <w:t>Runzi, L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Association between incidence of mumps and meteorological factors in Ji'ning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Environment and Health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3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6).</w:t>
      </w:r>
      <w:bookmarkEnd w:id="14"/>
    </w:p>
    <w:p w14:paraId="0D2FA146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5" w:name="_ENREF_14"/>
      <w:r w:rsidRPr="00795A6C">
        <w:rPr>
          <w:rFonts w:ascii="DengXian" w:eastAsia="DengXian" w:hAnsi="DengXian" w:cs="Times New Roman"/>
          <w:noProof/>
          <w:sz w:val="20"/>
        </w:rPr>
        <w:t>14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Li, W. Discussion on the relationship between weather conditions and mumps in Zhangjiajie city. </w:t>
      </w:r>
      <w:r w:rsidRPr="00795A6C">
        <w:rPr>
          <w:rFonts w:ascii="DengXian" w:eastAsia="DengXian" w:hAnsi="DengXian" w:cs="Times New Roman"/>
          <w:i/>
          <w:noProof/>
          <w:sz w:val="20"/>
        </w:rPr>
        <w:t>Statistics and Management</w:t>
      </w:r>
      <w:r w:rsidRPr="00795A6C">
        <w:rPr>
          <w:rFonts w:ascii="DengXian" w:eastAsia="DengXian" w:hAnsi="DengXian" w:cs="Times New Roman"/>
          <w:noProof/>
          <w:sz w:val="20"/>
        </w:rPr>
        <w:t>, 52-53 (2016).</w:t>
      </w:r>
      <w:bookmarkEnd w:id="15"/>
    </w:p>
    <w:p w14:paraId="2738271E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6" w:name="_ENREF_15"/>
      <w:r w:rsidRPr="00795A6C">
        <w:rPr>
          <w:rFonts w:ascii="DengXian" w:eastAsia="DengXian" w:hAnsi="DengXian" w:cs="Times New Roman"/>
          <w:noProof/>
          <w:sz w:val="20"/>
        </w:rPr>
        <w:t>15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Jing, L., Zhi, Z., Shaili, J. &amp; Guangjun, W. Analysis of relationship between mumps and meteorological conditions in Yinchuan city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Ningxia Medical University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7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5).</w:t>
      </w:r>
      <w:bookmarkEnd w:id="16"/>
    </w:p>
    <w:p w14:paraId="5AC6EE15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7" w:name="_ENREF_16"/>
      <w:r w:rsidRPr="00795A6C">
        <w:rPr>
          <w:rFonts w:ascii="DengXian" w:eastAsia="DengXian" w:hAnsi="DengXian" w:cs="Times New Roman"/>
          <w:noProof/>
          <w:sz w:val="20"/>
        </w:rPr>
        <w:t>16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Huanmiao, X. </w:t>
      </w:r>
      <w:r w:rsidRPr="00795A6C">
        <w:rPr>
          <w:rFonts w:ascii="DengXian" w:eastAsia="DengXian" w:hAnsi="DengXian" w:cs="Times New Roman"/>
          <w:i/>
          <w:noProof/>
          <w:sz w:val="20"/>
        </w:rPr>
        <w:t>Impacts of Tropical Cyclones on Infectious Diseases in Guangdong Province, 2005-2011</w:t>
      </w:r>
      <w:r w:rsidRPr="00795A6C">
        <w:rPr>
          <w:rFonts w:ascii="DengXian" w:eastAsia="DengXian" w:hAnsi="DengXian" w:cs="Times New Roman"/>
          <w:noProof/>
          <w:sz w:val="20"/>
        </w:rPr>
        <w:t>, Shandong University, (2015).</w:t>
      </w:r>
      <w:bookmarkEnd w:id="17"/>
    </w:p>
    <w:p w14:paraId="2ED7EA7F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8" w:name="_ENREF_17"/>
      <w:r w:rsidRPr="00795A6C">
        <w:rPr>
          <w:rFonts w:ascii="DengXian" w:eastAsia="DengXian" w:hAnsi="DengXian" w:cs="Times New Roman"/>
          <w:noProof/>
          <w:sz w:val="20"/>
        </w:rPr>
        <w:t>17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Zhi, Z., Jing, L. &amp; Shaoping, J. The Epidemic Characteristics of Mumps and Relations with Meteorological Factors in Yinchuan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Arid Meteorology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3</w:t>
      </w:r>
      <w:r w:rsidRPr="00795A6C">
        <w:rPr>
          <w:rFonts w:ascii="DengXian" w:eastAsia="DengXian" w:hAnsi="DengXian" w:cs="Times New Roman"/>
          <w:noProof/>
          <w:sz w:val="20"/>
        </w:rPr>
        <w:t>, 162-166 (2015).</w:t>
      </w:r>
      <w:bookmarkEnd w:id="18"/>
    </w:p>
    <w:p w14:paraId="26965D10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19" w:name="_ENREF_18"/>
      <w:r w:rsidRPr="00795A6C">
        <w:rPr>
          <w:rFonts w:ascii="DengXian" w:eastAsia="DengXian" w:hAnsi="DengXian" w:cs="Times New Roman"/>
          <w:noProof/>
          <w:sz w:val="20"/>
        </w:rPr>
        <w:t>18</w:t>
      </w:r>
      <w:r w:rsidRPr="00795A6C">
        <w:rPr>
          <w:rFonts w:ascii="DengXian" w:eastAsia="DengXian" w:hAnsi="DengXian" w:cs="Times New Roman"/>
          <w:noProof/>
          <w:sz w:val="20"/>
        </w:rPr>
        <w:tab/>
        <w:t>Yang, Q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he relationship between meteorological factors and mumps incidence in Guangzhou, China, 2005–2012. </w:t>
      </w:r>
      <w:r w:rsidRPr="00795A6C">
        <w:rPr>
          <w:rFonts w:ascii="DengXian" w:eastAsia="DengXian" w:hAnsi="DengXian" w:cs="Times New Roman"/>
          <w:i/>
          <w:noProof/>
          <w:sz w:val="20"/>
        </w:rPr>
        <w:t>Human vaccines &amp; immunotherapeutics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10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4).</w:t>
      </w:r>
      <w:bookmarkEnd w:id="19"/>
    </w:p>
    <w:p w14:paraId="60B6EEE5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0" w:name="_ENREF_19"/>
      <w:r w:rsidRPr="00795A6C">
        <w:rPr>
          <w:rFonts w:ascii="DengXian" w:eastAsia="DengXian" w:hAnsi="DengXian" w:cs="Times New Roman"/>
          <w:noProof/>
          <w:sz w:val="20"/>
        </w:rPr>
        <w:t>19</w:t>
      </w:r>
      <w:r w:rsidRPr="00795A6C">
        <w:rPr>
          <w:rFonts w:ascii="DengXian" w:eastAsia="DengXian" w:hAnsi="DengXian" w:cs="Times New Roman"/>
          <w:noProof/>
          <w:sz w:val="20"/>
        </w:rPr>
        <w:tab/>
        <w:t>Chuanxi, F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Time series study of relationship between meteorological factors and mumps incidence. </w:t>
      </w:r>
      <w:r w:rsidRPr="00795A6C">
        <w:rPr>
          <w:rFonts w:ascii="DengXian" w:eastAsia="DengXian" w:hAnsi="DengXian" w:cs="Times New Roman"/>
          <w:i/>
          <w:noProof/>
          <w:sz w:val="20"/>
        </w:rPr>
        <w:t>South China J Prev Med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40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4).</w:t>
      </w:r>
      <w:bookmarkEnd w:id="20"/>
    </w:p>
    <w:p w14:paraId="30A186FB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1" w:name="_ENREF_20"/>
      <w:r w:rsidRPr="00795A6C">
        <w:rPr>
          <w:rFonts w:ascii="DengXian" w:eastAsia="DengXian" w:hAnsi="DengXian" w:cs="Times New Roman"/>
          <w:noProof/>
          <w:sz w:val="20"/>
        </w:rPr>
        <w:t>20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Xiaojuan, W. &amp; Xiaoli, Z. Correlation study and prediction model analysis of key infectious diseases and climate in Linyi City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Community Medicine</w:t>
      </w:r>
      <w:r w:rsidRPr="00795A6C">
        <w:rPr>
          <w:rFonts w:ascii="DengXian" w:eastAsia="DengXian" w:hAnsi="DengXian" w:cs="Times New Roman"/>
          <w:noProof/>
          <w:sz w:val="20"/>
        </w:rPr>
        <w:t>, 7 (2014).</w:t>
      </w:r>
      <w:bookmarkEnd w:id="21"/>
    </w:p>
    <w:p w14:paraId="541EC59A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2" w:name="_ENREF_21"/>
      <w:r w:rsidRPr="00795A6C">
        <w:rPr>
          <w:rFonts w:ascii="DengXian" w:eastAsia="DengXian" w:hAnsi="DengXian" w:cs="Times New Roman"/>
          <w:noProof/>
          <w:sz w:val="20"/>
        </w:rPr>
        <w:t>21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Xuan, Z. &amp; Juan, H. Correlation between meteorological factors and mumps incidence in Beijing from 1990 to 2004. </w:t>
      </w:r>
      <w:r w:rsidRPr="00795A6C">
        <w:rPr>
          <w:rFonts w:ascii="DengXian" w:eastAsia="DengXian" w:hAnsi="DengXian" w:cs="Times New Roman"/>
          <w:i/>
          <w:noProof/>
          <w:sz w:val="20"/>
        </w:rPr>
        <w:t>Chinese Journal of Traditional Chinese Medicine and Pharmacy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29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4).</w:t>
      </w:r>
      <w:bookmarkEnd w:id="22"/>
    </w:p>
    <w:p w14:paraId="09C384EC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3" w:name="_ENREF_22"/>
      <w:r w:rsidRPr="00795A6C">
        <w:rPr>
          <w:rFonts w:ascii="DengXian" w:eastAsia="DengXian" w:hAnsi="DengXian" w:cs="Times New Roman"/>
          <w:noProof/>
          <w:sz w:val="20"/>
        </w:rPr>
        <w:t>22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Baihua, S. </w:t>
      </w:r>
      <w:r w:rsidRPr="00795A6C">
        <w:rPr>
          <w:rFonts w:ascii="DengXian" w:eastAsia="DengXian" w:hAnsi="DengXian" w:cs="Times New Roman"/>
          <w:i/>
          <w:noProof/>
          <w:sz w:val="20"/>
        </w:rPr>
        <w:t>Correlation between mumps infection and climatic factors in Taiwan</w:t>
      </w:r>
      <w:r w:rsidRPr="00795A6C">
        <w:rPr>
          <w:rFonts w:ascii="DengXian" w:eastAsia="DengXian" w:hAnsi="DengXian" w:cs="Times New Roman"/>
          <w:noProof/>
          <w:sz w:val="20"/>
        </w:rPr>
        <w:t xml:space="preserve"> Master thesis, Cheng Kung University, (2013).</w:t>
      </w:r>
      <w:bookmarkEnd w:id="23"/>
    </w:p>
    <w:p w14:paraId="39012535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4" w:name="_ENREF_23"/>
      <w:r w:rsidRPr="00795A6C">
        <w:rPr>
          <w:rFonts w:ascii="DengXian" w:eastAsia="DengXian" w:hAnsi="DengXian" w:cs="Times New Roman"/>
          <w:noProof/>
          <w:sz w:val="20"/>
        </w:rPr>
        <w:t>23</w:t>
      </w:r>
      <w:r w:rsidRPr="00795A6C">
        <w:rPr>
          <w:rFonts w:ascii="DengXian" w:eastAsia="DengXian" w:hAnsi="DengXian" w:cs="Times New Roman"/>
          <w:noProof/>
          <w:sz w:val="20"/>
        </w:rPr>
        <w:tab/>
        <w:t xml:space="preserve">Shaoping, J., Xu, L., Zhi, Z. &amp; Jing, L. Relationship between mumps and climatic factors in Yinchuan city. </w:t>
      </w:r>
      <w:r w:rsidRPr="00795A6C">
        <w:rPr>
          <w:rFonts w:ascii="DengXian" w:eastAsia="DengXian" w:hAnsi="DengXian" w:cs="Times New Roman"/>
          <w:i/>
          <w:noProof/>
          <w:sz w:val="20"/>
        </w:rPr>
        <w:t>Journal of Environment and Health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30</w:t>
      </w:r>
      <w:r w:rsidRPr="00795A6C">
        <w:rPr>
          <w:rFonts w:ascii="DengXian" w:eastAsia="DengXian" w:hAnsi="DengXian" w:cs="Times New Roman"/>
          <w:noProof/>
          <w:sz w:val="20"/>
        </w:rPr>
        <w:t xml:space="preserve"> (2013).</w:t>
      </w:r>
      <w:bookmarkEnd w:id="24"/>
    </w:p>
    <w:p w14:paraId="59994D6D" w14:textId="77777777" w:rsidR="00795A6C" w:rsidRPr="00795A6C" w:rsidRDefault="00795A6C" w:rsidP="00795A6C">
      <w:pPr>
        <w:ind w:left="720" w:hanging="720"/>
        <w:rPr>
          <w:rFonts w:ascii="DengXian" w:eastAsia="DengXian" w:hAnsi="DengXian" w:cs="Times New Roman"/>
          <w:noProof/>
          <w:sz w:val="20"/>
        </w:rPr>
      </w:pPr>
      <w:bookmarkStart w:id="25" w:name="_ENREF_24"/>
      <w:r w:rsidRPr="00795A6C">
        <w:rPr>
          <w:rFonts w:ascii="DengXian" w:eastAsia="DengXian" w:hAnsi="DengXian" w:cs="Times New Roman"/>
          <w:noProof/>
          <w:sz w:val="20"/>
        </w:rPr>
        <w:t>24</w:t>
      </w:r>
      <w:r w:rsidRPr="00795A6C">
        <w:rPr>
          <w:rFonts w:ascii="DengXian" w:eastAsia="DengXian" w:hAnsi="DengXian" w:cs="Times New Roman"/>
          <w:noProof/>
          <w:sz w:val="20"/>
        </w:rPr>
        <w:tab/>
        <w:t>Chao, Y.</w:t>
      </w:r>
      <w:r w:rsidRPr="00795A6C">
        <w:rPr>
          <w:rFonts w:ascii="DengXian" w:eastAsia="DengXian" w:hAnsi="DengXian" w:cs="Times New Roman"/>
          <w:i/>
          <w:noProof/>
          <w:sz w:val="20"/>
        </w:rPr>
        <w:t xml:space="preserve"> et al.</w:t>
      </w:r>
      <w:r w:rsidRPr="00795A6C">
        <w:rPr>
          <w:rFonts w:ascii="DengXian" w:eastAsia="DengXian" w:hAnsi="DengXian" w:cs="Times New Roman"/>
          <w:noProof/>
          <w:sz w:val="20"/>
        </w:rPr>
        <w:t xml:space="preserve"> Study on Cold Area of Meteorological Factors to the Impact Ofurban Main Infectious Diseases Paleolimnologic. </w:t>
      </w:r>
      <w:r w:rsidRPr="00795A6C">
        <w:rPr>
          <w:rFonts w:ascii="DengXian" w:eastAsia="DengXian" w:hAnsi="DengXian" w:cs="Times New Roman"/>
          <w:i/>
          <w:noProof/>
          <w:sz w:val="20"/>
        </w:rPr>
        <w:t>Chinese Primary Health Care</w:t>
      </w:r>
      <w:r w:rsidRPr="00795A6C">
        <w:rPr>
          <w:rFonts w:ascii="DengXian" w:eastAsia="DengXian" w:hAnsi="DengXian" w:cs="Times New Roman"/>
          <w:noProof/>
          <w:sz w:val="20"/>
        </w:rPr>
        <w:t xml:space="preserve"> </w:t>
      </w:r>
      <w:r w:rsidRPr="00795A6C">
        <w:rPr>
          <w:rFonts w:ascii="DengXian" w:eastAsia="DengXian" w:hAnsi="DengXian" w:cs="Times New Roman"/>
          <w:b/>
          <w:noProof/>
          <w:sz w:val="20"/>
        </w:rPr>
        <w:t>25</w:t>
      </w:r>
      <w:r w:rsidRPr="00795A6C">
        <w:rPr>
          <w:rFonts w:ascii="DengXian" w:eastAsia="DengXian" w:hAnsi="DengXian" w:cs="Times New Roman"/>
          <w:noProof/>
          <w:sz w:val="20"/>
        </w:rPr>
        <w:t>, 79-82 (2011).</w:t>
      </w:r>
      <w:bookmarkEnd w:id="25"/>
    </w:p>
    <w:p w14:paraId="79AC94C9" w14:textId="3B5C28E3" w:rsidR="00795A6C" w:rsidRDefault="00795A6C" w:rsidP="00795A6C">
      <w:pPr>
        <w:rPr>
          <w:rFonts w:ascii="DengXian" w:eastAsia="DengXian" w:hAnsi="DengXian" w:cs="Times New Roman"/>
          <w:noProof/>
          <w:sz w:val="20"/>
        </w:rPr>
      </w:pPr>
    </w:p>
    <w:p w14:paraId="054F5DD0" w14:textId="1C8F4D15" w:rsidR="00391A81" w:rsidRPr="0052432B" w:rsidRDefault="00391A81">
      <w:pPr>
        <w:rPr>
          <w:rFonts w:ascii="Times New Roman" w:hAnsi="Times New Roman" w:cs="Times New Roman"/>
        </w:rPr>
      </w:pPr>
    </w:p>
    <w:sectPr w:rsidR="00391A81" w:rsidRPr="0052432B" w:rsidSect="00391A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1774C" w14:textId="77777777" w:rsidR="00607351" w:rsidRDefault="00607351" w:rsidP="007164D1">
      <w:r>
        <w:separator/>
      </w:r>
    </w:p>
  </w:endnote>
  <w:endnote w:type="continuationSeparator" w:id="0">
    <w:p w14:paraId="364DF250" w14:textId="77777777" w:rsidR="00607351" w:rsidRDefault="00607351" w:rsidP="00716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E71EB" w14:textId="77777777" w:rsidR="00607351" w:rsidRDefault="00607351" w:rsidP="007164D1">
      <w:r>
        <w:separator/>
      </w:r>
    </w:p>
  </w:footnote>
  <w:footnote w:type="continuationSeparator" w:id="0">
    <w:p w14:paraId="0973D689" w14:textId="77777777" w:rsidR="00607351" w:rsidRDefault="00607351" w:rsidP="00716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0zrdt21r22z1e0rs8psezcd5505s9frarp&quot;&gt;mumps与气象&lt;record-ids&gt;&lt;item&gt;3&lt;/item&gt;&lt;item&gt;201&lt;/item&gt;&lt;item&gt;481&lt;/item&gt;&lt;item&gt;510&lt;/item&gt;&lt;item&gt;531&lt;/item&gt;&lt;item&gt;541&lt;/item&gt;&lt;item&gt;543&lt;/item&gt;&lt;item&gt;571&lt;/item&gt;&lt;item&gt;584&lt;/item&gt;&lt;item&gt;588&lt;/item&gt;&lt;item&gt;595&lt;/item&gt;&lt;item&gt;642&lt;/item&gt;&lt;item&gt;852&lt;/item&gt;&lt;item&gt;864&lt;/item&gt;&lt;item&gt;868&lt;/item&gt;&lt;item&gt;870&lt;/item&gt;&lt;item&gt;876&lt;/item&gt;&lt;item&gt;991&lt;/item&gt;&lt;item&gt;993&lt;/item&gt;&lt;item&gt;1004&lt;/item&gt;&lt;item&gt;1005&lt;/item&gt;&lt;item&gt;1016&lt;/item&gt;&lt;item&gt;1017&lt;/item&gt;&lt;item&gt;1020&lt;/item&gt;&lt;/record-ids&gt;&lt;/item&gt;&lt;/Libraries&gt;"/>
  </w:docVars>
  <w:rsids>
    <w:rsidRoot w:val="00391A81"/>
    <w:rsid w:val="00033850"/>
    <w:rsid w:val="000C215E"/>
    <w:rsid w:val="001F517C"/>
    <w:rsid w:val="002B2F38"/>
    <w:rsid w:val="00391A81"/>
    <w:rsid w:val="003B72CD"/>
    <w:rsid w:val="004351BF"/>
    <w:rsid w:val="0050440E"/>
    <w:rsid w:val="0052432B"/>
    <w:rsid w:val="00607351"/>
    <w:rsid w:val="006B4377"/>
    <w:rsid w:val="007164D1"/>
    <w:rsid w:val="007349ED"/>
    <w:rsid w:val="00795A6C"/>
    <w:rsid w:val="008B09C2"/>
    <w:rsid w:val="009719CE"/>
    <w:rsid w:val="00AA5130"/>
    <w:rsid w:val="00AA6AA8"/>
    <w:rsid w:val="00B14809"/>
    <w:rsid w:val="00CD64A4"/>
    <w:rsid w:val="00D4049F"/>
    <w:rsid w:val="00EC20A8"/>
    <w:rsid w:val="00ED547A"/>
    <w:rsid w:val="00F2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04D00"/>
  <w15:chartTrackingRefBased/>
  <w15:docId w15:val="{4209E02F-D17D-4D10-8A78-0670A0C37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F51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517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6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64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6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64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8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2364E-5545-4107-8892-798F8855E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5</Pages>
  <Words>1188</Words>
  <Characters>6777</Characters>
  <Application>Microsoft Office Word</Application>
  <DocSecurity>0</DocSecurity>
  <Lines>56</Lines>
  <Paragraphs>15</Paragraphs>
  <ScaleCrop>false</ScaleCrop>
  <Company/>
  <LinksUpToDate>false</LinksUpToDate>
  <CharactersWithSpaces>7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iwu</dc:creator>
  <cp:keywords/>
  <dc:description/>
  <cp:lastModifiedBy>Srikanth N.</cp:lastModifiedBy>
  <cp:revision>4</cp:revision>
  <dcterms:created xsi:type="dcterms:W3CDTF">2022-02-08T03:17:00Z</dcterms:created>
  <dcterms:modified xsi:type="dcterms:W3CDTF">2022-04-05T11:19:00Z</dcterms:modified>
</cp:coreProperties>
</file>